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3 Table</w:t>
      </w:r>
      <w:r>
        <w:rPr>
          <w:rFonts w:cs="Times New Roman" w:ascii="Times New Roman" w:hAnsi="Times New Roman"/>
          <w:lang w:val="en-GB"/>
        </w:rPr>
        <w:t xml:space="preserve">. Procedures during ED stay in the different outbreak waves. All patient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1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2777"/>
        <w:gridCol w:w="2190"/>
        <w:gridCol w:w="2192"/>
      </w:tblGrid>
      <w:tr>
        <w:trPr>
          <w:trHeight w:val="286" w:hRule="atLeast"/>
        </w:trPr>
        <w:tc>
          <w:tcPr>
            <w:tcW w:w="2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ocedures at ED (ICD10*)</w:t>
            </w:r>
          </w:p>
        </w:tc>
        <w:tc>
          <w:tcPr>
            <w:tcW w:w="71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ocedures, N (%)</w:t>
            </w:r>
          </w:p>
        </w:tc>
      </w:tr>
      <w:tr>
        <w:trPr>
          <w:trHeight w:val="286" w:hRule="atLeast"/>
        </w:trPr>
        <w:tc>
          <w:tcPr>
            <w:tcW w:w="2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2296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577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208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lain Radiography of Chest (BW03ZZZ)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74 (59.8)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4 (63.1)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6 (65.4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spection of Tracheobronchial Tree, External Approach (0BJ0XZZ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28 (18.6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7 (9.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1 (10.1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mputerized Tomography of Chest and Abdomen (BW24ZZZ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2 (7.9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7 (6.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 (8.2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surement of Arterial Saturation, Peripheral, Percutaneous Approach (4A033R1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7 (3.4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0 (5.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 (2.4)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ther procedures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35 (10.2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9 (15.4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9 (13.9)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Abbreviations: ICD10 (the 10th revision of the International Statistical Classification of Diseases and Related Health Problems); *Procedures were registered with the ICD-codes</w:t>
      </w:r>
    </w:p>
    <w:p>
      <w:pPr>
        <w:pStyle w:val="Normal"/>
        <w:spacing w:before="0" w:after="160"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17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f81bad610b690b92089b009a86858da506429518b271cb8fa2619e15158b9e02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